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FCD" w:rsidRPr="00AE14DB" w:rsidRDefault="00061FCD" w:rsidP="00061FCD">
      <w:pPr>
        <w:pStyle w:val="Corpsdetexte"/>
        <w:spacing w:after="0" w:line="480" w:lineRule="auto"/>
        <w:rPr>
          <w:rFonts w:ascii="Arial" w:hAnsi="Arial" w:cs="Arial"/>
          <w:b/>
        </w:rPr>
      </w:pPr>
      <w:r w:rsidRPr="00AE14DB">
        <w:rPr>
          <w:rFonts w:ascii="Arial" w:hAnsi="Arial" w:cs="Arial"/>
          <w:b/>
          <w:bCs/>
        </w:rPr>
        <w:t xml:space="preserve">S2 Table: </w:t>
      </w:r>
      <w:r w:rsidRPr="00AE14DB">
        <w:rPr>
          <w:rFonts w:ascii="Arial" w:hAnsi="Arial" w:cs="Arial"/>
          <w:b/>
        </w:rPr>
        <w:t>Probabilistic Sensitivity Analysis: Distributions and parameter values</w:t>
      </w:r>
    </w:p>
    <w:tbl>
      <w:tblPr>
        <w:tblStyle w:val="Tabellenraster1"/>
        <w:tblW w:w="5000" w:type="pct"/>
        <w:tblLook w:val="04A0"/>
      </w:tblPr>
      <w:tblGrid>
        <w:gridCol w:w="4047"/>
        <w:gridCol w:w="1451"/>
        <w:gridCol w:w="1222"/>
        <w:gridCol w:w="1451"/>
        <w:gridCol w:w="1451"/>
      </w:tblGrid>
      <w:tr w:rsidR="00061FCD" w:rsidRPr="00AE14DB" w:rsidTr="001724F7">
        <w:trPr>
          <w:trHeight w:hRule="exact" w:val="1468"/>
          <w:tblHeader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b/>
                <w:lang w:val="en-US"/>
              </w:rPr>
              <w:t>Variable / Input Parameter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b/>
                <w:lang w:val="en-US"/>
              </w:rPr>
              <w:t>Distribution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b/>
                <w:lang w:val="en-US"/>
              </w:rPr>
              <w:t>Standard error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b/>
                <w:lang w:val="en-US"/>
              </w:rPr>
              <w:t>Distribution Parameter 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b/>
                <w:lang w:val="en-US"/>
              </w:rPr>
              <w:t>Distribution Parameter 2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SVR rates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13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51.0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44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F0 to F1 (0.072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2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,081.14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3,989.09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F1 to F2 (0.101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,776.9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2,717.44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F2 to F3 (0.108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,085.05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50,091.60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F3 to F4 (0.21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2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3,307.42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50,091.42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F4 to DC (0.05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5.1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96.90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F4 to HCC (0.36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4.9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00.01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DC to HCC (0.036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4.9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00.01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DC to LT (0.12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12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83.88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5.12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HCC to LT (0.17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14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18.83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580.17</w:t>
            </w:r>
          </w:p>
        </w:tc>
      </w:tr>
      <w:tr w:rsidR="00061FCD" w:rsidRPr="00AE14DB" w:rsidTr="001724F7">
        <w:trPr>
          <w:trHeight w:hRule="exact" w:val="931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DC HCV-related death (0.13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68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3.0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0.66</w:t>
            </w:r>
          </w:p>
        </w:tc>
      </w:tr>
      <w:tr w:rsidR="00061FCD" w:rsidRPr="00AE14DB" w:rsidTr="001724F7">
        <w:trPr>
          <w:trHeight w:hRule="exact" w:val="845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HCC HCV-related death (0.43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1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300.5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398.43</w:t>
            </w:r>
          </w:p>
        </w:tc>
      </w:tr>
      <w:tr w:rsidR="00061FCD" w:rsidRPr="00AE14DB" w:rsidTr="001724F7">
        <w:trPr>
          <w:trHeight w:hRule="exact" w:val="843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LT HCV-related death (0.06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4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78.08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,789.92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SVR F4 to DC (0.004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2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3.02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751.78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SVR F4 to HCC (0.01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3.43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,409.75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CKD4 to CKD5 (0.081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10.0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,249.03</w:t>
            </w:r>
          </w:p>
        </w:tc>
      </w:tr>
      <w:tr w:rsidR="00061FCD" w:rsidRPr="00AE14DB" w:rsidTr="001724F7">
        <w:trPr>
          <w:trHeight w:hRule="exact" w:val="1017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CKD5 to CKD5 with dialysis (0.434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2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7,805.64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3,176.36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CKD5 to KT (0.035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,224.98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,171.02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CKD5 dialysis to KT (0.048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3,422.3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7,875.70</w:t>
            </w:r>
          </w:p>
        </w:tc>
      </w:tr>
      <w:tr w:rsidR="00061FCD" w:rsidRPr="00AE14DB" w:rsidTr="001724F7">
        <w:trPr>
          <w:trHeight w:hRule="exact" w:val="966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KT to CKD5 dialysis (0.086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,136.53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5,161.47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CKD5 to death (0.07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,437.72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58,958.28</w:t>
            </w:r>
          </w:p>
        </w:tc>
      </w:tr>
      <w:tr w:rsidR="00061FCD" w:rsidRPr="00AE14DB" w:rsidTr="001724F7">
        <w:trPr>
          <w:trHeight w:hRule="exact" w:val="1013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lastRenderedPageBreak/>
              <w:t>Annual probability CKD5 dialysis to death (0.125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8941.48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2,356.52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probability KT to death (0.029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0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,037.95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9,260.05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HR Stroke/MI CKD4 vs. NO CKD* (2.8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AE14DB">
              <w:rPr>
                <w:rFonts w:cs="Arial"/>
                <w:lang w:val="en-US"/>
              </w:rPr>
              <w:t>LogNormal</w:t>
            </w:r>
            <w:proofErr w:type="spellEnd"/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8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.03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8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HR Stroke/MI CKD5 vs. NO CKD* (3.4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AE14DB">
              <w:rPr>
                <w:rFonts w:cs="Arial"/>
                <w:lang w:val="en-US"/>
              </w:rPr>
              <w:t>LogNormal</w:t>
            </w:r>
            <w:proofErr w:type="spellEnd"/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52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.224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52</w:t>
            </w:r>
          </w:p>
        </w:tc>
      </w:tr>
      <w:tr w:rsidR="00061FCD" w:rsidRPr="00AE14DB" w:rsidTr="001724F7">
        <w:trPr>
          <w:trHeight w:hRule="exact" w:val="961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HR CKD 4 all-cause mortality vs. NO CKD* (3.2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AE14DB">
              <w:rPr>
                <w:rFonts w:cs="Arial"/>
                <w:lang w:val="en-US"/>
              </w:rPr>
              <w:t>LogNormal</w:t>
            </w:r>
            <w:proofErr w:type="spellEnd"/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4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.163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4</w:t>
            </w:r>
          </w:p>
        </w:tc>
      </w:tr>
      <w:tr w:rsidR="00061FCD" w:rsidRPr="00AE14DB" w:rsidTr="001724F7">
        <w:trPr>
          <w:trHeight w:hRule="exact" w:val="989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HR CKD5-5 dialysis all-cause mortality vs. NO CKD* (5.9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AE14DB">
              <w:rPr>
                <w:rFonts w:cs="Arial"/>
                <w:lang w:val="en-US"/>
              </w:rPr>
              <w:t>LogNormal</w:t>
            </w:r>
            <w:proofErr w:type="spellEnd"/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.775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47</w:t>
            </w:r>
          </w:p>
        </w:tc>
      </w:tr>
      <w:tr w:rsidR="00061FCD" w:rsidRPr="00AE14DB" w:rsidTr="001724F7">
        <w:trPr>
          <w:trHeight w:hRule="exact" w:val="991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HR CKD Progression given HCV (all stages) vs. NO HCV (1.7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AE14DB">
              <w:rPr>
                <w:rFonts w:cs="Arial"/>
                <w:lang w:val="en-US"/>
              </w:rPr>
              <w:t>LogNormal</w:t>
            </w:r>
            <w:proofErr w:type="spellEnd"/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176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531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176</w:t>
            </w:r>
          </w:p>
        </w:tc>
      </w:tr>
      <w:tr w:rsidR="00061FCD" w:rsidRPr="00AE14DB" w:rsidTr="001724F7">
        <w:trPr>
          <w:trHeight w:hRule="exact" w:val="989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HR mortality given HCV (all stages) vs. NO HCV (1.24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AE14DB">
              <w:rPr>
                <w:rFonts w:cs="Arial"/>
                <w:lang w:val="en-US"/>
              </w:rPr>
              <w:t>LogNormal</w:t>
            </w:r>
            <w:proofErr w:type="spellEnd"/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8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215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80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cost F0 state (€373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8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.06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cost F1 state (€373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8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.06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cost F2 state (€373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8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.06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cost F3 state (€431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55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7.01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cost F4 state (€1,56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9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5.38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Mean annual cost DC state (€13,008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,65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11.63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Mean annual cost HCC state (€12,289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,568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99.94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Mean annual cost LT state (€13,91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,774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26.30</w:t>
            </w:r>
          </w:p>
        </w:tc>
      </w:tr>
      <w:tr w:rsidR="00061FCD" w:rsidRPr="00AE14DB" w:rsidTr="001724F7">
        <w:trPr>
          <w:trHeight w:hRule="exact" w:val="907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Mean annual cost for kidney transplant KT (€21,688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,766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352.85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cost for CKD4 patient (€546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7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8.88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cost for CKD5 patient (€1,324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69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1.54</w:t>
            </w:r>
          </w:p>
        </w:tc>
      </w:tr>
      <w:tr w:rsidR="00061FCD" w:rsidRPr="00AE14DB" w:rsidTr="001724F7">
        <w:trPr>
          <w:trHeight w:hRule="exact" w:val="873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Annual cost for CKD5 patient with dialysis (€85,337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Gamm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0,885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1.4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,388.37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F0 state (0.82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301.76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6.24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lastRenderedPageBreak/>
              <w:t>Utility after treatment, F1 state (0.82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01.76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66.24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F2 state (0.78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2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333.84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94.16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F3 state (0.67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3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63.93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80.74</w:t>
            </w:r>
          </w:p>
        </w:tc>
      </w:tr>
      <w:tr w:rsidR="00061FCD" w:rsidRPr="00AE14DB" w:rsidTr="001724F7">
        <w:trPr>
          <w:trHeight w:hRule="exact" w:val="34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F4 state (0.67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3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63.93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80.74</w:t>
            </w:r>
          </w:p>
        </w:tc>
      </w:tr>
      <w:tr w:rsidR="00061FCD" w:rsidRPr="00AE14DB" w:rsidTr="001724F7">
        <w:trPr>
          <w:trHeight w:hRule="exact" w:val="967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DC state 1st year (0.51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7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5.5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4.50</w:t>
            </w:r>
          </w:p>
        </w:tc>
      </w:tr>
      <w:tr w:rsidR="00061FCD" w:rsidRPr="00AE14DB" w:rsidTr="001724F7">
        <w:trPr>
          <w:trHeight w:hRule="exact" w:val="980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DC state following years (0.51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7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keepNext/>
              <w:keepLines/>
              <w:spacing w:line="360" w:lineRule="auto"/>
              <w:outlineLvl w:val="0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5.5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keepNext/>
              <w:keepLines/>
              <w:spacing w:line="360" w:lineRule="auto"/>
              <w:outlineLvl w:val="0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4.50</w:t>
            </w:r>
          </w:p>
          <w:p w:rsidR="00061FCD" w:rsidRPr="00AE14DB" w:rsidRDefault="00061FCD" w:rsidP="001724F7">
            <w:pPr>
              <w:keepNext/>
              <w:keepLines/>
              <w:spacing w:line="360" w:lineRule="auto"/>
              <w:outlineLvl w:val="0"/>
              <w:rPr>
                <w:rFonts w:cs="Arial"/>
                <w:lang w:val="en-US"/>
              </w:rPr>
            </w:pPr>
          </w:p>
          <w:p w:rsidR="00061FCD" w:rsidRPr="00AE14DB" w:rsidRDefault="00061FCD" w:rsidP="001724F7">
            <w:pPr>
              <w:keepNext/>
              <w:keepLines/>
              <w:spacing w:line="360" w:lineRule="auto"/>
              <w:outlineLvl w:val="0"/>
              <w:rPr>
                <w:rFonts w:cs="Arial"/>
                <w:lang w:val="en-US"/>
              </w:rPr>
            </w:pPr>
          </w:p>
          <w:p w:rsidR="00061FCD" w:rsidRPr="00AE14DB" w:rsidRDefault="00061FCD" w:rsidP="001724F7">
            <w:pPr>
              <w:keepNext/>
              <w:keepLines/>
              <w:spacing w:line="360" w:lineRule="auto"/>
              <w:outlineLvl w:val="0"/>
              <w:rPr>
                <w:rFonts w:cs="Arial"/>
                <w:lang w:val="en-US"/>
              </w:rPr>
            </w:pPr>
          </w:p>
          <w:p w:rsidR="00061FCD" w:rsidRPr="00AE14DB" w:rsidRDefault="00061FCD" w:rsidP="001724F7">
            <w:pPr>
              <w:keepNext/>
              <w:keepLines/>
              <w:spacing w:line="360" w:lineRule="auto"/>
              <w:outlineLvl w:val="0"/>
              <w:rPr>
                <w:rFonts w:cs="Arial"/>
                <w:lang w:val="en-US"/>
              </w:rPr>
            </w:pPr>
          </w:p>
          <w:p w:rsidR="00061FCD" w:rsidRPr="00AE14DB" w:rsidRDefault="00061FCD" w:rsidP="001724F7">
            <w:pPr>
              <w:keepNext/>
              <w:keepLines/>
              <w:spacing w:line="360" w:lineRule="auto"/>
              <w:outlineLvl w:val="0"/>
              <w:rPr>
                <w:rFonts w:cs="Arial"/>
                <w:lang w:val="en-US"/>
              </w:rPr>
            </w:pPr>
          </w:p>
          <w:p w:rsidR="00061FCD" w:rsidRPr="00AE14DB" w:rsidRDefault="00061FCD" w:rsidP="001724F7">
            <w:pPr>
              <w:keepNext/>
              <w:keepLines/>
              <w:spacing w:line="360" w:lineRule="auto"/>
              <w:outlineLvl w:val="0"/>
              <w:rPr>
                <w:rFonts w:cs="Arial"/>
                <w:lang w:val="en-US"/>
              </w:rPr>
            </w:pPr>
          </w:p>
        </w:tc>
      </w:tr>
      <w:tr w:rsidR="00061FCD" w:rsidRPr="00AE14DB" w:rsidTr="001724F7">
        <w:trPr>
          <w:trHeight w:hRule="exact" w:val="1009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average DC state (0.51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7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5.5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4.50</w:t>
            </w:r>
          </w:p>
        </w:tc>
      </w:tr>
      <w:tr w:rsidR="00061FCD" w:rsidRPr="00AE14DB" w:rsidTr="001724F7">
        <w:trPr>
          <w:trHeight w:hRule="exact" w:val="981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HCC state 1st year (0.51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7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5.5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4.50</w:t>
            </w:r>
          </w:p>
        </w:tc>
      </w:tr>
      <w:tr w:rsidR="00061FCD" w:rsidRPr="00AE14DB" w:rsidTr="001724F7">
        <w:trPr>
          <w:trHeight w:hRule="exact" w:val="1017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HCC state following years (0.51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7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5.5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4.50</w:t>
            </w:r>
          </w:p>
        </w:tc>
      </w:tr>
      <w:tr w:rsidR="00061FCD" w:rsidRPr="00AE14DB" w:rsidTr="001724F7">
        <w:trPr>
          <w:trHeight w:hRule="exact" w:val="897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average HCC state (0.51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7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5.5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24.50</w:t>
            </w:r>
          </w:p>
        </w:tc>
      </w:tr>
      <w:tr w:rsidR="00061FCD" w:rsidRPr="00AE14DB" w:rsidTr="001724F7">
        <w:trPr>
          <w:trHeight w:hRule="exact" w:val="995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LT state 1st year (0.46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10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0.97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2.87</w:t>
            </w:r>
          </w:p>
        </w:tc>
      </w:tr>
      <w:tr w:rsidR="00061FCD" w:rsidRPr="00AE14DB" w:rsidTr="001724F7">
        <w:trPr>
          <w:trHeight w:hRule="exact" w:val="1027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 LT state following years (0.80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08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9.2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.80</w:t>
            </w:r>
          </w:p>
        </w:tc>
      </w:tr>
      <w:tr w:rsidR="00061FCD" w:rsidRPr="000A40FE" w:rsidTr="001724F7">
        <w:trPr>
          <w:trHeight w:hRule="exact" w:val="1095"/>
        </w:trPr>
        <w:tc>
          <w:tcPr>
            <w:tcW w:w="2197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Utility after treatment, average LT state (0.75)</w:t>
            </w:r>
          </w:p>
        </w:tc>
        <w:tc>
          <w:tcPr>
            <w:tcW w:w="70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Beta</w:t>
            </w:r>
          </w:p>
        </w:tc>
        <w:tc>
          <w:tcPr>
            <w:tcW w:w="729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0.10</w:t>
            </w:r>
          </w:p>
        </w:tc>
        <w:tc>
          <w:tcPr>
            <w:tcW w:w="682" w:type="pct"/>
          </w:tcPr>
          <w:p w:rsidR="00061FCD" w:rsidRPr="00AE14DB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13.40</w:t>
            </w:r>
          </w:p>
        </w:tc>
        <w:tc>
          <w:tcPr>
            <w:tcW w:w="682" w:type="pct"/>
          </w:tcPr>
          <w:p w:rsidR="00061FCD" w:rsidRPr="000A40FE" w:rsidRDefault="00061FCD" w:rsidP="001724F7">
            <w:pPr>
              <w:spacing w:line="360" w:lineRule="auto"/>
              <w:rPr>
                <w:rFonts w:cs="Arial"/>
                <w:lang w:val="en-US"/>
              </w:rPr>
            </w:pPr>
            <w:r w:rsidRPr="00AE14DB">
              <w:rPr>
                <w:rFonts w:cs="Arial"/>
                <w:lang w:val="en-US"/>
              </w:rPr>
              <w:t>4.57</w:t>
            </w:r>
          </w:p>
        </w:tc>
      </w:tr>
    </w:tbl>
    <w:p w:rsidR="006D557D" w:rsidRPr="00061FCD" w:rsidRDefault="006D557D" w:rsidP="00061FCD">
      <w:pPr>
        <w:rPr>
          <w:szCs w:val="20"/>
        </w:rPr>
      </w:pPr>
    </w:p>
    <w:sectPr w:rsidR="006D557D" w:rsidRPr="00061FCD" w:rsidSect="006D557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A56096"/>
    <w:rsid w:val="00061FCD"/>
    <w:rsid w:val="00253839"/>
    <w:rsid w:val="00284E3D"/>
    <w:rsid w:val="00350EF0"/>
    <w:rsid w:val="00506E9C"/>
    <w:rsid w:val="005807E6"/>
    <w:rsid w:val="00665160"/>
    <w:rsid w:val="00671C25"/>
    <w:rsid w:val="006D557D"/>
    <w:rsid w:val="00782B5C"/>
    <w:rsid w:val="007C15BD"/>
    <w:rsid w:val="008D1F1A"/>
    <w:rsid w:val="009060E4"/>
    <w:rsid w:val="00965B30"/>
    <w:rsid w:val="009C22CC"/>
    <w:rsid w:val="009D1531"/>
    <w:rsid w:val="00A56096"/>
    <w:rsid w:val="00B26E6C"/>
    <w:rsid w:val="00C72819"/>
    <w:rsid w:val="00D3322D"/>
    <w:rsid w:val="00ED5698"/>
    <w:rsid w:val="00EF37AE"/>
    <w:rsid w:val="00F043DF"/>
    <w:rsid w:val="00F86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096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560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">
    <w:name w:val="Body Text"/>
    <w:basedOn w:val="Normal"/>
    <w:link w:val="CorpsdetexteCar"/>
    <w:rsid w:val="00F043DF"/>
    <w:pPr>
      <w:spacing w:after="120" w:line="240" w:lineRule="auto"/>
    </w:pPr>
    <w:rPr>
      <w:rFonts w:ascii="Times New Roman" w:hAnsi="Times New Roman"/>
    </w:rPr>
  </w:style>
  <w:style w:type="character" w:customStyle="1" w:styleId="CorpsdetexteCar">
    <w:name w:val="Corps de texte Car"/>
    <w:basedOn w:val="Policepardfaut"/>
    <w:link w:val="Corpsdetexte"/>
    <w:rsid w:val="00F043DF"/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ellenraster1">
    <w:name w:val="Tabellenraster1"/>
    <w:basedOn w:val="TableauNormal"/>
    <w:next w:val="Grilledutableau"/>
    <w:uiPriority w:val="59"/>
    <w:rsid w:val="00F043DF"/>
    <w:pPr>
      <w:spacing w:after="0" w:line="240" w:lineRule="auto"/>
    </w:pPr>
    <w:rPr>
      <w:rFonts w:ascii="Calibri" w:eastAsia="Calibri" w:hAnsi="Calibri" w:cs="Times New Roman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8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Maunoury</dc:creator>
  <cp:lastModifiedBy>Franck Maunoury</cp:lastModifiedBy>
  <cp:revision>5</cp:revision>
  <dcterms:created xsi:type="dcterms:W3CDTF">2017-07-11T14:30:00Z</dcterms:created>
  <dcterms:modified xsi:type="dcterms:W3CDTF">2018-03-07T09:21:00Z</dcterms:modified>
</cp:coreProperties>
</file>